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1078"/>
        <w:tblW w:w="6433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3"/>
        <w:gridCol w:w="756"/>
        <w:gridCol w:w="876"/>
        <w:gridCol w:w="876"/>
        <w:gridCol w:w="756"/>
        <w:gridCol w:w="756"/>
        <w:gridCol w:w="1230"/>
        <w:gridCol w:w="877"/>
        <w:gridCol w:w="1163"/>
        <w:gridCol w:w="790"/>
      </w:tblGrid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sEXLX1, µg/g DM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7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SEM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BsEXLX1</w:t>
            </w:r>
          </w:p>
        </w:tc>
        <w:tc>
          <w:tcPr>
            <w:tcW w:w="1175" w:type="pct"/>
            <w:gridSpan w:val="3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center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 xml:space="preserve"> P-value 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lang w:eastAsia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Linear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Quadrati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ubic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symptotic gas production, mL/ g OM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3.4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2.1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2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3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4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Kd (mL/h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8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84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8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4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Lag phase (h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3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6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9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DMD %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5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OMD %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6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6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6.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4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5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NDFD %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2.1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3.5</w:t>
            </w:r>
            <w:r>
              <w:rPr>
                <w:color w:val="000000"/>
                <w:vertAlign w:val="superscript"/>
                <w:lang w:eastAsia="en-US"/>
              </w:rPr>
              <w:t>sb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2.4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4.7</w:t>
            </w:r>
            <w:r>
              <w:rPr>
                <w:color w:val="000000"/>
                <w:vertAlign w:val="superscript"/>
                <w:lang w:eastAsia="en-US"/>
              </w:rPr>
              <w:t>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7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2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DFD %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4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4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3.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2.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2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4</w:t>
            </w:r>
          </w:p>
        </w:tc>
      </w:tr>
      <w:tr w:rsidR="0023500C" w:rsidRPr="003E241B" w:rsidTr="0023500C">
        <w:trPr>
          <w:trHeight w:val="282"/>
        </w:trPr>
        <w:tc>
          <w:tcPr>
            <w:tcW w:w="1645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HEMD %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4.7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7</w:t>
            </w:r>
            <w:r>
              <w:rPr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6.9</w:t>
            </w:r>
            <w:r>
              <w:rPr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1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4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0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23500C" w:rsidRPr="003E241B" w:rsidRDefault="0023500C" w:rsidP="0023500C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8</w:t>
            </w:r>
          </w:p>
        </w:tc>
      </w:tr>
    </w:tbl>
    <w:p w:rsidR="0023500C" w:rsidRPr="00AC6BB2" w:rsidRDefault="002D7950" w:rsidP="0023500C">
      <w:pPr>
        <w:spacing w:after="160" w:line="259" w:lineRule="auto"/>
        <w:rPr>
          <w:b/>
        </w:rPr>
      </w:pPr>
      <w:r>
        <w:rPr>
          <w:b/>
        </w:rPr>
        <w:t>S2</w:t>
      </w:r>
      <w:bookmarkStart w:id="0" w:name="_GoBack"/>
      <w:bookmarkEnd w:id="0"/>
      <w:r w:rsidR="00364D7C">
        <w:rPr>
          <w:b/>
        </w:rPr>
        <w:t xml:space="preserve"> Table</w:t>
      </w:r>
    </w:p>
    <w:p w:rsidR="00830FB7" w:rsidRDefault="00830FB7" w:rsidP="0023500C"/>
    <w:sectPr w:rsidR="0083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0C"/>
    <w:rsid w:val="0023500C"/>
    <w:rsid w:val="00253254"/>
    <w:rsid w:val="002D7950"/>
    <w:rsid w:val="00364D7C"/>
    <w:rsid w:val="0083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D67E8-7E7A-4871-B421-B9F9448D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0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-Cervantes, Andres A</dc:creator>
  <cp:keywords/>
  <dc:description/>
  <cp:lastModifiedBy>Pech-Cervantes, Andres A</cp:lastModifiedBy>
  <cp:revision>3</cp:revision>
  <dcterms:created xsi:type="dcterms:W3CDTF">2019-10-16T21:49:00Z</dcterms:created>
  <dcterms:modified xsi:type="dcterms:W3CDTF">2019-10-25T20:28:00Z</dcterms:modified>
</cp:coreProperties>
</file>